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EE866" w14:textId="4D805286" w:rsidR="00F32240" w:rsidRPr="005D7644" w:rsidRDefault="00C078DC" w:rsidP="00F32240">
      <w:pPr>
        <w:spacing w:line="480" w:lineRule="auto"/>
        <w:rPr>
          <w:rFonts w:cs="Times New Roman"/>
          <w:b/>
          <w:sz w:val="22"/>
          <w:szCs w:val="22"/>
          <w:lang w:val="en-US"/>
        </w:rPr>
      </w:pPr>
      <w:r w:rsidRPr="005D7644">
        <w:rPr>
          <w:rFonts w:cs="Times New Roman"/>
          <w:b/>
          <w:sz w:val="22"/>
          <w:szCs w:val="22"/>
          <w:lang w:val="en-US"/>
        </w:rPr>
        <w:t>S</w:t>
      </w:r>
      <w:r w:rsidR="00F32240" w:rsidRPr="005D7644">
        <w:rPr>
          <w:rFonts w:cs="Times New Roman"/>
          <w:b/>
          <w:sz w:val="22"/>
          <w:szCs w:val="22"/>
          <w:lang w:val="en-US"/>
        </w:rPr>
        <w:t xml:space="preserve">upplemental information </w:t>
      </w:r>
    </w:p>
    <w:p w14:paraId="15CC52A2" w14:textId="1E67CFF9" w:rsidR="00F32240" w:rsidRPr="00A66AC4" w:rsidRDefault="00F32240" w:rsidP="00F32240">
      <w:pPr>
        <w:rPr>
          <w:rFonts w:cs="Times New Roman"/>
          <w:b/>
          <w:color w:val="000000" w:themeColor="text1"/>
          <w:sz w:val="20"/>
          <w:szCs w:val="20"/>
          <w:lang w:val="en-US"/>
        </w:rPr>
      </w:pPr>
      <w:r w:rsidRPr="00A66AC4">
        <w:rPr>
          <w:rFonts w:cs="Times New Roman"/>
          <w:b/>
          <w:color w:val="000000" w:themeColor="text1"/>
          <w:sz w:val="20"/>
          <w:szCs w:val="20"/>
          <w:lang w:val="en-US"/>
        </w:rPr>
        <w:t xml:space="preserve">Table S1. Multivariate logistic regression for enrolment and CSF Aβ1-42 positivity in whole sample  </w:t>
      </w:r>
    </w:p>
    <w:tbl>
      <w:tblPr>
        <w:tblStyle w:val="TableGrid"/>
        <w:tblpPr w:leftFromText="141" w:rightFromText="141" w:vertAnchor="page" w:horzAnchor="margin" w:tblpY="2293"/>
        <w:tblW w:w="8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3"/>
        <w:gridCol w:w="1143"/>
        <w:gridCol w:w="91"/>
        <w:gridCol w:w="1194"/>
        <w:gridCol w:w="40"/>
        <w:gridCol w:w="1236"/>
        <w:gridCol w:w="1156"/>
        <w:gridCol w:w="78"/>
        <w:gridCol w:w="1208"/>
        <w:gridCol w:w="26"/>
        <w:gridCol w:w="1237"/>
      </w:tblGrid>
      <w:tr w:rsidR="00C078DC" w:rsidRPr="00A66AC4" w14:paraId="6B9AA23F" w14:textId="77777777" w:rsidTr="00C078DC">
        <w:trPr>
          <w:trHeight w:val="330"/>
        </w:trPr>
        <w:tc>
          <w:tcPr>
            <w:tcW w:w="1573" w:type="dxa"/>
            <w:tcBorders>
              <w:top w:val="single" w:sz="4" w:space="0" w:color="auto"/>
            </w:tcBorders>
          </w:tcPr>
          <w:p w14:paraId="34E35F5C" w14:textId="77777777" w:rsidR="00C078DC" w:rsidRPr="00A66AC4" w:rsidRDefault="00C078DC" w:rsidP="00C078D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704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11CE2A89" w14:textId="77777777" w:rsidR="00C078DC" w:rsidRPr="00A66AC4" w:rsidRDefault="00C078DC" w:rsidP="00C078DC">
            <w:pPr>
              <w:rPr>
                <w:rFonts w:eastAsia="Calibri" w:cs="Times New Roman"/>
                <w:b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Enrolment</w:t>
            </w:r>
          </w:p>
        </w:tc>
        <w:tc>
          <w:tcPr>
            <w:tcW w:w="370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4282A4" w14:textId="77777777" w:rsidR="00C078DC" w:rsidRPr="00A66AC4" w:rsidRDefault="00C078DC" w:rsidP="00C078DC">
            <w:pPr>
              <w:rPr>
                <w:rFonts w:eastAsia="Calibri" w:cs="Times New Roman"/>
                <w:b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 xml:space="preserve"> CSF Aβ1-42 positivity</w:t>
            </w:r>
          </w:p>
        </w:tc>
      </w:tr>
      <w:tr w:rsidR="00C078DC" w:rsidRPr="00A66AC4" w14:paraId="2E40432F" w14:textId="77777777" w:rsidTr="00C078DC">
        <w:trPr>
          <w:trHeight w:val="503"/>
        </w:trPr>
        <w:tc>
          <w:tcPr>
            <w:tcW w:w="1573" w:type="dxa"/>
            <w:tcBorders>
              <w:top w:val="single" w:sz="4" w:space="0" w:color="auto"/>
            </w:tcBorders>
          </w:tcPr>
          <w:p w14:paraId="264F2E78" w14:textId="77777777" w:rsidR="00C078DC" w:rsidRPr="00A66AC4" w:rsidRDefault="00C078DC" w:rsidP="00C078D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b/>
                <w:sz w:val="20"/>
                <w:szCs w:val="20"/>
                <w:lang w:val="en-US"/>
              </w:rPr>
              <w:t xml:space="preserve">Sample size 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</w:tcPr>
          <w:p w14:paraId="46B67481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</w:tcPr>
          <w:p w14:paraId="60A05A91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sz w:val="20"/>
                <w:szCs w:val="20"/>
                <w:lang w:val="en-US"/>
              </w:rPr>
              <w:t>N=</w:t>
            </w:r>
            <w:r w:rsidRPr="00A66AC4">
              <w:rPr>
                <w:rFonts w:eastAsia="Calibri"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2322</w:t>
            </w:r>
          </w:p>
        </w:tc>
        <w:tc>
          <w:tcPr>
            <w:tcW w:w="1236" w:type="dxa"/>
            <w:tcBorders>
              <w:top w:val="single" w:sz="4" w:space="0" w:color="auto"/>
              <w:right w:val="single" w:sz="4" w:space="0" w:color="auto"/>
            </w:tcBorders>
          </w:tcPr>
          <w:p w14:paraId="02BF677D" w14:textId="77777777" w:rsidR="00C078DC" w:rsidRPr="00A66AC4" w:rsidRDefault="00C078DC" w:rsidP="00C078D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3F1CEBA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</w:tcPr>
          <w:p w14:paraId="6E945E68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sz w:val="20"/>
                <w:szCs w:val="20"/>
                <w:lang w:val="en-US"/>
              </w:rPr>
              <w:t>N=</w:t>
            </w:r>
            <w:r w:rsidRPr="00A66AC4">
              <w:rPr>
                <w:rFonts w:eastAsia="Calibri"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322</w:t>
            </w:r>
          </w:p>
        </w:tc>
        <w:tc>
          <w:tcPr>
            <w:tcW w:w="1237" w:type="dxa"/>
            <w:tcBorders>
              <w:top w:val="single" w:sz="4" w:space="0" w:color="auto"/>
              <w:right w:val="single" w:sz="4" w:space="0" w:color="auto"/>
            </w:tcBorders>
          </w:tcPr>
          <w:p w14:paraId="4CF6AC63" w14:textId="77777777" w:rsidR="00C078DC" w:rsidRPr="00A66AC4" w:rsidRDefault="00C078DC" w:rsidP="00C078D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C078DC" w:rsidRPr="00A66AC4" w14:paraId="29B389EB" w14:textId="77777777" w:rsidTr="00937195">
        <w:trPr>
          <w:trHeight w:val="556"/>
        </w:trPr>
        <w:tc>
          <w:tcPr>
            <w:tcW w:w="1573" w:type="dxa"/>
            <w:tcBorders>
              <w:top w:val="single" w:sz="4" w:space="0" w:color="auto"/>
            </w:tcBorders>
          </w:tcPr>
          <w:p w14:paraId="725E2728" w14:textId="0537B572" w:rsidR="00C078DC" w:rsidRPr="00A66AC4" w:rsidRDefault="00AD32E9" w:rsidP="00C078D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>Outcome</w:t>
            </w:r>
            <w:bookmarkStart w:id="0" w:name="_GoBack"/>
            <w:bookmarkEnd w:id="0"/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21111581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Univariate</w:t>
            </w:r>
          </w:p>
          <w:p w14:paraId="2772C5F7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</w:tcPr>
          <w:p w14:paraId="79214EDF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Multivariate</w:t>
            </w:r>
          </w:p>
          <w:p w14:paraId="0DDBBF6B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24B2FD5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 xml:space="preserve">Multivariate </w:t>
            </w:r>
          </w:p>
          <w:p w14:paraId="5976CE8D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p-values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</w:tcBorders>
          </w:tcPr>
          <w:p w14:paraId="3DDEDEB3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Univariate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</w:tcPr>
          <w:p w14:paraId="2A124CF3" w14:textId="77777777" w:rsidR="00C078DC" w:rsidRPr="00A66AC4" w:rsidRDefault="00C078DC" w:rsidP="00C078DC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Multivariate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B1ECA8A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 xml:space="preserve">Multivariate </w:t>
            </w:r>
          </w:p>
          <w:p w14:paraId="074CD5D2" w14:textId="77777777" w:rsidR="00C078DC" w:rsidRPr="00A66AC4" w:rsidRDefault="00C078DC" w:rsidP="00C078DC">
            <w:pP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p-values</w:t>
            </w:r>
          </w:p>
        </w:tc>
      </w:tr>
      <w:tr w:rsidR="00C078DC" w:rsidRPr="00A66AC4" w14:paraId="574EECC1" w14:textId="77777777" w:rsidTr="00C078DC">
        <w:trPr>
          <w:trHeight w:val="43"/>
        </w:trPr>
        <w:tc>
          <w:tcPr>
            <w:tcW w:w="1573" w:type="dxa"/>
            <w:tcBorders>
              <w:top w:val="single" w:sz="4" w:space="0" w:color="auto"/>
            </w:tcBorders>
          </w:tcPr>
          <w:p w14:paraId="67BED1CA" w14:textId="77777777" w:rsidR="00C078DC" w:rsidRPr="00A66AC4" w:rsidRDefault="00C078DC" w:rsidP="00C078DC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Age years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E830EEC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Segoe UI"/>
                <w:b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Segoe UI"/>
                <w:b/>
                <w:color w:val="000000"/>
                <w:sz w:val="20"/>
                <w:szCs w:val="20"/>
                <w:lang w:val="en-US"/>
              </w:rPr>
              <w:t xml:space="preserve">0.97 </w:t>
            </w:r>
          </w:p>
          <w:p w14:paraId="24E033BA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cs="Segoe UI"/>
                <w:b/>
                <w:color w:val="000000"/>
                <w:sz w:val="20"/>
                <w:szCs w:val="20"/>
                <w:lang w:val="en-US"/>
              </w:rPr>
              <w:t>(0.95-0.99)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</w:tcPr>
          <w:p w14:paraId="482D1EB1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 xml:space="preserve">0.97 </w:t>
            </w:r>
          </w:p>
          <w:p w14:paraId="05FF4804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(0.95-0.99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D7A8185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color w:val="000000"/>
                <w:sz w:val="20"/>
                <w:szCs w:val="20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0.011</w:t>
            </w:r>
          </w:p>
          <w:p w14:paraId="4FC78A68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Segoe U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</w:tcBorders>
          </w:tcPr>
          <w:p w14:paraId="35158F60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Segoe UI"/>
                <w:b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Segoe UI"/>
                <w:b/>
                <w:color w:val="000000"/>
                <w:sz w:val="20"/>
                <w:szCs w:val="20"/>
                <w:lang w:val="en-US"/>
              </w:rPr>
              <w:t xml:space="preserve">1.06 </w:t>
            </w:r>
          </w:p>
          <w:p w14:paraId="172A1651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cs="Segoe UI"/>
                <w:b/>
                <w:color w:val="000000"/>
                <w:sz w:val="20"/>
                <w:szCs w:val="20"/>
                <w:lang w:val="en-US"/>
              </w:rPr>
              <w:t>(1.02-1.10)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</w:tcPr>
          <w:p w14:paraId="44A6DCFE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 xml:space="preserve">1.10 </w:t>
            </w:r>
          </w:p>
          <w:p w14:paraId="490DED70" w14:textId="77A12BA6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b/>
                <w:sz w:val="20"/>
                <w:szCs w:val="20"/>
                <w:lang w:val="en-US" w:eastAsia="nl-NL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(1.05- 1.15</w:t>
            </w: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06BEC23" w14:textId="34CB55A3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&lt;0.001</w:t>
            </w:r>
          </w:p>
        </w:tc>
      </w:tr>
      <w:tr w:rsidR="00C078DC" w:rsidRPr="00A66AC4" w14:paraId="3DCC4982" w14:textId="77777777" w:rsidTr="00C078DC">
        <w:trPr>
          <w:trHeight w:val="43"/>
        </w:trPr>
        <w:tc>
          <w:tcPr>
            <w:tcW w:w="1573" w:type="dxa"/>
          </w:tcPr>
          <w:p w14:paraId="09DD937D" w14:textId="77777777" w:rsidR="00C078DC" w:rsidRPr="00A66AC4" w:rsidRDefault="00C078DC" w:rsidP="00C078DC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b/>
                <w:bCs/>
                <w:i/>
                <w:kern w:val="24"/>
                <w:sz w:val="20"/>
                <w:szCs w:val="20"/>
                <w:lang w:val="en-US" w:eastAsia="nl-NL"/>
              </w:rPr>
              <w:t>APOE</w:t>
            </w: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 xml:space="preserve"> ɛ4 genotype</w:t>
            </w:r>
          </w:p>
        </w:tc>
        <w:tc>
          <w:tcPr>
            <w:tcW w:w="1143" w:type="dxa"/>
          </w:tcPr>
          <w:p w14:paraId="146FE10E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0.95 </w:t>
            </w:r>
          </w:p>
          <w:p w14:paraId="231983DF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>(0.70-1.28)</w:t>
            </w:r>
          </w:p>
        </w:tc>
        <w:tc>
          <w:tcPr>
            <w:tcW w:w="1285" w:type="dxa"/>
            <w:gridSpan w:val="2"/>
          </w:tcPr>
          <w:p w14:paraId="24E4B4D1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 xml:space="preserve">0.85 </w:t>
            </w:r>
          </w:p>
          <w:p w14:paraId="202D9C01" w14:textId="54E2920B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(0.62-1.15</w:t>
            </w: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</w:tcPr>
          <w:p w14:paraId="2E8A326E" w14:textId="66D357F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0.291</w:t>
            </w:r>
          </w:p>
        </w:tc>
        <w:tc>
          <w:tcPr>
            <w:tcW w:w="1156" w:type="dxa"/>
            <w:tcBorders>
              <w:left w:val="single" w:sz="4" w:space="0" w:color="auto"/>
            </w:tcBorders>
          </w:tcPr>
          <w:p w14:paraId="06BD6B93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2.99 </w:t>
            </w:r>
          </w:p>
          <w:p w14:paraId="2BD49010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1.81-4.94)</w:t>
            </w:r>
          </w:p>
        </w:tc>
        <w:tc>
          <w:tcPr>
            <w:tcW w:w="1286" w:type="dxa"/>
            <w:gridSpan w:val="2"/>
          </w:tcPr>
          <w:p w14:paraId="14A78F5B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3.69</w:t>
            </w:r>
          </w:p>
          <w:p w14:paraId="79F1FA6E" w14:textId="7D146C8C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b/>
                <w:sz w:val="20"/>
                <w:szCs w:val="20"/>
                <w:lang w:val="en-US" w:eastAsia="nl-NL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(2.18-6.24</w:t>
            </w: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right w:val="single" w:sz="4" w:space="0" w:color="auto"/>
            </w:tcBorders>
          </w:tcPr>
          <w:p w14:paraId="53214120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&lt;0.001</w:t>
            </w:r>
          </w:p>
        </w:tc>
      </w:tr>
      <w:tr w:rsidR="00C078DC" w:rsidRPr="00A66AC4" w14:paraId="661DDDB9" w14:textId="77777777" w:rsidTr="00C078DC">
        <w:trPr>
          <w:trHeight w:val="43"/>
        </w:trPr>
        <w:tc>
          <w:tcPr>
            <w:tcW w:w="1573" w:type="dxa"/>
          </w:tcPr>
          <w:p w14:paraId="612CD4BE" w14:textId="77777777" w:rsidR="00C078DC" w:rsidRPr="00A66AC4" w:rsidRDefault="00C078DC" w:rsidP="00C078DC">
            <w:pPr>
              <w:spacing w:line="276" w:lineRule="auto"/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Male</w:t>
            </w:r>
          </w:p>
        </w:tc>
        <w:tc>
          <w:tcPr>
            <w:tcW w:w="1143" w:type="dxa"/>
          </w:tcPr>
          <w:p w14:paraId="0FEA7908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1.56 </w:t>
            </w:r>
          </w:p>
          <w:p w14:paraId="3131F2FC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1.19-2.04)</w:t>
            </w:r>
          </w:p>
        </w:tc>
        <w:tc>
          <w:tcPr>
            <w:tcW w:w="1285" w:type="dxa"/>
            <w:gridSpan w:val="2"/>
          </w:tcPr>
          <w:p w14:paraId="64438789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 xml:space="preserve">1.79 </w:t>
            </w:r>
          </w:p>
          <w:p w14:paraId="3837C463" w14:textId="13099EBE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(1.31-2.45</w:t>
            </w: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</w:tcPr>
          <w:p w14:paraId="1A105A43" w14:textId="4687E7C5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&lt;0.001</w:t>
            </w:r>
          </w:p>
        </w:tc>
        <w:tc>
          <w:tcPr>
            <w:tcW w:w="1156" w:type="dxa"/>
            <w:tcBorders>
              <w:left w:val="single" w:sz="4" w:space="0" w:color="auto"/>
            </w:tcBorders>
          </w:tcPr>
          <w:p w14:paraId="00638579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1.28 </w:t>
            </w:r>
          </w:p>
          <w:p w14:paraId="0504313A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>(0.81-2.04)</w:t>
            </w:r>
          </w:p>
        </w:tc>
        <w:tc>
          <w:tcPr>
            <w:tcW w:w="1286" w:type="dxa"/>
            <w:gridSpan w:val="2"/>
          </w:tcPr>
          <w:p w14:paraId="0CE12F61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 xml:space="preserve">1.20 </w:t>
            </w:r>
          </w:p>
          <w:p w14:paraId="6BDA2E27" w14:textId="139530C5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sz w:val="20"/>
                <w:szCs w:val="20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(0.72-2.00</w:t>
            </w: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right w:val="single" w:sz="4" w:space="0" w:color="auto"/>
            </w:tcBorders>
          </w:tcPr>
          <w:p w14:paraId="501F9181" w14:textId="173058CC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 xml:space="preserve">0.476 </w:t>
            </w:r>
          </w:p>
        </w:tc>
      </w:tr>
      <w:tr w:rsidR="00C078DC" w:rsidRPr="00A66AC4" w14:paraId="677B74BB" w14:textId="77777777" w:rsidTr="00C078DC">
        <w:trPr>
          <w:trHeight w:val="43"/>
        </w:trPr>
        <w:tc>
          <w:tcPr>
            <w:tcW w:w="1573" w:type="dxa"/>
          </w:tcPr>
          <w:p w14:paraId="22CFF693" w14:textId="77777777" w:rsidR="00C078DC" w:rsidRPr="00A66AC4" w:rsidRDefault="00C078DC" w:rsidP="00C078DC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Highly educated</w:t>
            </w:r>
          </w:p>
        </w:tc>
        <w:tc>
          <w:tcPr>
            <w:tcW w:w="1143" w:type="dxa"/>
          </w:tcPr>
          <w:p w14:paraId="1F331C41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1.64 </w:t>
            </w:r>
          </w:p>
          <w:p w14:paraId="06CF9B98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1.23-2.17)</w:t>
            </w:r>
          </w:p>
        </w:tc>
        <w:tc>
          <w:tcPr>
            <w:tcW w:w="1285" w:type="dxa"/>
            <w:gridSpan w:val="2"/>
          </w:tcPr>
          <w:p w14:paraId="6590CF9D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 xml:space="preserve">1.58 </w:t>
            </w:r>
          </w:p>
          <w:p w14:paraId="76F400FE" w14:textId="731BA454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(1.15-2.17</w:t>
            </w: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gridSpan w:val="2"/>
            <w:tcBorders>
              <w:right w:val="single" w:sz="4" w:space="0" w:color="auto"/>
            </w:tcBorders>
          </w:tcPr>
          <w:p w14:paraId="17920D3F" w14:textId="157BB97F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0.005</w:t>
            </w:r>
          </w:p>
        </w:tc>
        <w:tc>
          <w:tcPr>
            <w:tcW w:w="1156" w:type="dxa"/>
            <w:tcBorders>
              <w:left w:val="single" w:sz="4" w:space="0" w:color="auto"/>
            </w:tcBorders>
          </w:tcPr>
          <w:p w14:paraId="5912EC46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0.89 </w:t>
            </w:r>
          </w:p>
          <w:p w14:paraId="45FF10B9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>(0.56-1.42)</w:t>
            </w:r>
          </w:p>
        </w:tc>
        <w:tc>
          <w:tcPr>
            <w:tcW w:w="1286" w:type="dxa"/>
            <w:gridSpan w:val="2"/>
          </w:tcPr>
          <w:p w14:paraId="65315422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 xml:space="preserve">0.99 </w:t>
            </w:r>
          </w:p>
          <w:p w14:paraId="28F2DD0E" w14:textId="5D7CBD6C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sz w:val="20"/>
                <w:szCs w:val="20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(0.60-1.66</w:t>
            </w: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right w:val="single" w:sz="4" w:space="0" w:color="auto"/>
            </w:tcBorders>
          </w:tcPr>
          <w:p w14:paraId="7CF89510" w14:textId="3377D4ED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0.977</w:t>
            </w:r>
          </w:p>
        </w:tc>
      </w:tr>
      <w:tr w:rsidR="00C078DC" w:rsidRPr="00A66AC4" w14:paraId="67E01279" w14:textId="77777777" w:rsidTr="00C078DC">
        <w:trPr>
          <w:trHeight w:val="43"/>
        </w:trPr>
        <w:tc>
          <w:tcPr>
            <w:tcW w:w="1573" w:type="dxa"/>
            <w:tcBorders>
              <w:bottom w:val="single" w:sz="4" w:space="0" w:color="auto"/>
            </w:tcBorders>
          </w:tcPr>
          <w:p w14:paraId="063A15C2" w14:textId="72525E42" w:rsidR="00C078DC" w:rsidRPr="00A66AC4" w:rsidRDefault="00C078DC" w:rsidP="00C078DC">
            <w:pPr>
              <w:spacing w:line="276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 xml:space="preserve">Family history </w:t>
            </w:r>
            <w:r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o</w:t>
            </w:r>
            <w:r w:rsidRPr="00A66AC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>f dementia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D61758F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 xml:space="preserve">1.66 </w:t>
            </w:r>
          </w:p>
          <w:p w14:paraId="1EE7F719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(1.19-2.31)</w:t>
            </w:r>
          </w:p>
        </w:tc>
        <w:tc>
          <w:tcPr>
            <w:tcW w:w="1285" w:type="dxa"/>
            <w:gridSpan w:val="2"/>
            <w:tcBorders>
              <w:bottom w:val="single" w:sz="4" w:space="0" w:color="auto"/>
            </w:tcBorders>
          </w:tcPr>
          <w:p w14:paraId="43FF2F35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 xml:space="preserve">1.93 </w:t>
            </w:r>
          </w:p>
          <w:p w14:paraId="608FFEBE" w14:textId="5CF6F4BF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(1.29-2.88</w:t>
            </w: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22F8B90" w14:textId="09183D73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0.001</w:t>
            </w:r>
          </w:p>
        </w:tc>
        <w:tc>
          <w:tcPr>
            <w:tcW w:w="1156" w:type="dxa"/>
            <w:tcBorders>
              <w:left w:val="single" w:sz="4" w:space="0" w:color="auto"/>
              <w:bottom w:val="single" w:sz="4" w:space="0" w:color="auto"/>
            </w:tcBorders>
          </w:tcPr>
          <w:p w14:paraId="3509E656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1.58 </w:t>
            </w:r>
          </w:p>
          <w:p w14:paraId="57D62E9B" w14:textId="77777777" w:rsidR="00C078DC" w:rsidRPr="00A66AC4" w:rsidRDefault="00C078DC" w:rsidP="00C078DC">
            <w:pPr>
              <w:pStyle w:val="NoSpacing"/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A66AC4">
              <w:rPr>
                <w:rFonts w:cs="Arial"/>
                <w:color w:val="000000"/>
                <w:sz w:val="20"/>
                <w:szCs w:val="20"/>
                <w:lang w:val="en-US"/>
              </w:rPr>
              <w:t>(0.83-2.61)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</w:tcPr>
          <w:p w14:paraId="4EC6E772" w14:textId="77777777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 xml:space="preserve">1.91 </w:t>
            </w:r>
          </w:p>
          <w:p w14:paraId="710D0DF5" w14:textId="01FA1423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cs="Arial"/>
                <w:sz w:val="20"/>
                <w:szCs w:val="20"/>
                <w:lang w:val="en-US" w:eastAsia="nl-NL"/>
              </w:rPr>
            </w:pPr>
            <w:r w:rsidRPr="00A66AC4"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(1.05-3.49</w:t>
            </w:r>
            <w:r w:rsidRPr="00A66AC4"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35D9312" w14:textId="71E32E65" w:rsidR="00C078DC" w:rsidRPr="00A66AC4" w:rsidRDefault="00C078DC" w:rsidP="00C078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eastAsia="Times New Roman" w:cs="Courier New"/>
                <w:b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</w:pPr>
            <w:r w:rsidRPr="00A66AC4">
              <w:rPr>
                <w:rFonts w:eastAsia="Times New Roman" w:cs="Courier New"/>
                <w:color w:val="000000"/>
                <w:sz w:val="20"/>
                <w:szCs w:val="20"/>
                <w:bdr w:val="none" w:sz="0" w:space="0" w:color="auto" w:frame="1"/>
                <w:lang w:val="en-US" w:eastAsia="nl-NL"/>
              </w:rPr>
              <w:t>0.034</w:t>
            </w:r>
          </w:p>
        </w:tc>
      </w:tr>
    </w:tbl>
    <w:p w14:paraId="61ADD82E" w14:textId="77777777" w:rsidR="00937195" w:rsidRDefault="00937195" w:rsidP="00A66AC4">
      <w:pPr>
        <w:rPr>
          <w:rFonts w:cs="Times New Roman"/>
          <w:bCs/>
          <w:i/>
          <w:kern w:val="24"/>
          <w:sz w:val="20"/>
          <w:szCs w:val="20"/>
          <w:lang w:val="en-US" w:eastAsia="nl-NL"/>
        </w:rPr>
      </w:pPr>
    </w:p>
    <w:p w14:paraId="3961AA42" w14:textId="2FC2DD3A" w:rsidR="00A66AC4" w:rsidRPr="00A66AC4" w:rsidRDefault="00F32240" w:rsidP="00A66AC4">
      <w:pPr>
        <w:rPr>
          <w:sz w:val="20"/>
          <w:szCs w:val="20"/>
          <w:lang w:val="en-US"/>
        </w:rPr>
      </w:pPr>
      <w:r w:rsidRPr="00A66AC4">
        <w:rPr>
          <w:rFonts w:cs="Times New Roman"/>
          <w:bCs/>
          <w:i/>
          <w:kern w:val="24"/>
          <w:sz w:val="20"/>
          <w:szCs w:val="20"/>
          <w:lang w:val="en-US" w:eastAsia="nl-NL"/>
        </w:rPr>
        <w:t>Legend:</w:t>
      </w:r>
      <w:r w:rsidRPr="00A66AC4">
        <w:rPr>
          <w:rFonts w:cs="Times New Roman"/>
          <w:bCs/>
          <w:kern w:val="24"/>
          <w:sz w:val="20"/>
          <w:szCs w:val="20"/>
          <w:lang w:val="en-US" w:eastAsia="nl-NL"/>
        </w:rPr>
        <w:t xml:space="preserve"> Odds ratio (95% confidence intervals</w:t>
      </w:r>
      <w:r w:rsidRPr="00A66AC4">
        <w:rPr>
          <w:rFonts w:cs="Segoe UI"/>
          <w:color w:val="000000"/>
          <w:sz w:val="20"/>
          <w:szCs w:val="20"/>
          <w:lang w:val="en-US"/>
        </w:rPr>
        <w:t>).</w:t>
      </w:r>
      <w:r w:rsidR="00A66AC4" w:rsidRPr="00A66AC4">
        <w:rPr>
          <w:sz w:val="20"/>
          <w:szCs w:val="20"/>
          <w:lang w:val="en-US"/>
        </w:rPr>
        <w:t xml:space="preserve"> </w:t>
      </w:r>
      <w:r w:rsidR="00074D72">
        <w:rPr>
          <w:sz w:val="20"/>
          <w:szCs w:val="20"/>
          <w:lang w:val="en-US"/>
        </w:rPr>
        <w:t xml:space="preserve">CSF = cerebrospinal fluid. </w:t>
      </w:r>
      <w:r w:rsidR="00A66AC4" w:rsidRPr="00A66AC4">
        <w:rPr>
          <w:sz w:val="20"/>
          <w:szCs w:val="20"/>
          <w:lang w:val="en-US"/>
        </w:rPr>
        <w:t xml:space="preserve">APOE = </w:t>
      </w:r>
      <w:proofErr w:type="spellStart"/>
      <w:r w:rsidR="00A66AC4" w:rsidRPr="00A66AC4">
        <w:rPr>
          <w:sz w:val="20"/>
          <w:szCs w:val="20"/>
          <w:lang w:val="en-US"/>
        </w:rPr>
        <w:t>Apolipoprotein</w:t>
      </w:r>
      <w:proofErr w:type="spellEnd"/>
      <w:r w:rsidR="00A66AC4" w:rsidRPr="00A66AC4">
        <w:rPr>
          <w:sz w:val="20"/>
          <w:szCs w:val="20"/>
          <w:lang w:val="en-US"/>
        </w:rPr>
        <w:t xml:space="preserve"> E gene. Shown effect sizes are: Age per 5 years older at baseline, APOE ɛ4 in contrast to no APOE ɛ4, male in contrast to female, h</w:t>
      </w:r>
      <w:proofErr w:type="spellStart"/>
      <w:r w:rsidR="00A66AC4" w:rsidRPr="00A66AC4">
        <w:rPr>
          <w:rFonts w:cs="Times New Roman"/>
          <w:sz w:val="20"/>
          <w:szCs w:val="20"/>
          <w:lang w:val="en-GB"/>
        </w:rPr>
        <w:t>ighly</w:t>
      </w:r>
      <w:proofErr w:type="spellEnd"/>
      <w:r w:rsidR="00A66AC4" w:rsidRPr="00A66AC4">
        <w:rPr>
          <w:rFonts w:cs="Times New Roman"/>
          <w:sz w:val="20"/>
          <w:szCs w:val="20"/>
          <w:lang w:val="en-GB"/>
        </w:rPr>
        <w:t xml:space="preserve"> educated </w:t>
      </w:r>
      <w:r w:rsidR="00A66AC4" w:rsidRPr="00A66AC4">
        <w:rPr>
          <w:sz w:val="20"/>
          <w:szCs w:val="20"/>
          <w:lang w:val="en-US"/>
        </w:rPr>
        <w:t xml:space="preserve">in contrast to </w:t>
      </w:r>
      <w:r w:rsidR="00A66AC4" w:rsidRPr="00A66AC4">
        <w:rPr>
          <w:rFonts w:cs="Times New Roman"/>
          <w:sz w:val="20"/>
          <w:szCs w:val="20"/>
          <w:lang w:val="en-GB"/>
        </w:rPr>
        <w:t>low or normal level educated, family history for dementia positive</w:t>
      </w:r>
      <w:r w:rsidR="00A66AC4" w:rsidRPr="00A66AC4">
        <w:rPr>
          <w:sz w:val="20"/>
          <w:szCs w:val="20"/>
          <w:lang w:val="en-US"/>
        </w:rPr>
        <w:t xml:space="preserve"> in contrast to</w:t>
      </w:r>
      <w:r w:rsidR="00A66AC4" w:rsidRPr="00A66AC4">
        <w:rPr>
          <w:rFonts w:cs="Times New Roman"/>
          <w:sz w:val="20"/>
          <w:szCs w:val="20"/>
          <w:lang w:val="en-GB"/>
        </w:rPr>
        <w:t xml:space="preserve"> family history for dementia reported. </w:t>
      </w:r>
    </w:p>
    <w:p w14:paraId="31C0DC0A" w14:textId="77777777" w:rsidR="00C078DC" w:rsidRDefault="00C078DC" w:rsidP="00FC5593">
      <w:pPr>
        <w:rPr>
          <w:b/>
          <w:sz w:val="20"/>
          <w:szCs w:val="20"/>
          <w:lang w:val="en-US"/>
        </w:rPr>
      </w:pPr>
    </w:p>
    <w:p w14:paraId="0F4D0E7A" w14:textId="76CFB92B" w:rsidR="00FC5593" w:rsidRPr="00EB0D27" w:rsidRDefault="00FC5593" w:rsidP="00FC5593">
      <w:pPr>
        <w:rPr>
          <w:b/>
          <w:sz w:val="20"/>
          <w:szCs w:val="20"/>
          <w:lang w:val="en-US"/>
        </w:rPr>
      </w:pPr>
      <w:r w:rsidRPr="00A66AC4">
        <w:rPr>
          <w:b/>
          <w:sz w:val="20"/>
          <w:szCs w:val="20"/>
          <w:lang w:val="en-US"/>
        </w:rPr>
        <w:t xml:space="preserve">Table S2. AUC for binominal ROC curves </w:t>
      </w:r>
      <w:r>
        <w:rPr>
          <w:b/>
          <w:sz w:val="20"/>
          <w:szCs w:val="20"/>
          <w:lang w:val="en-US"/>
        </w:rPr>
        <w:t>of table 4</w:t>
      </w:r>
    </w:p>
    <w:tbl>
      <w:tblPr>
        <w:tblStyle w:val="TableGrid"/>
        <w:tblpPr w:leftFromText="141" w:rightFromText="141" w:vertAnchor="page" w:horzAnchor="margin" w:tblpY="8353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3"/>
        <w:gridCol w:w="946"/>
        <w:gridCol w:w="947"/>
        <w:gridCol w:w="946"/>
        <w:gridCol w:w="947"/>
        <w:gridCol w:w="946"/>
        <w:gridCol w:w="947"/>
        <w:gridCol w:w="946"/>
        <w:gridCol w:w="947"/>
      </w:tblGrid>
      <w:tr w:rsidR="00937195" w:rsidRPr="00EB0D27" w14:paraId="6843201A" w14:textId="77777777" w:rsidTr="00924EA4">
        <w:trPr>
          <w:trHeight w:val="319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C335E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4B5679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eastAsia="Calibri" w:cs="Times New Roman"/>
                <w:b/>
                <w:kern w:val="24"/>
                <w:sz w:val="18"/>
                <w:szCs w:val="18"/>
                <w:lang w:val="en-US" w:eastAsia="nl-NL"/>
              </w:rPr>
              <w:t>Toulouse Registry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4111B6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eastAsia="Calibri" w:cs="Times New Roman"/>
                <w:b/>
                <w:kern w:val="24"/>
                <w:sz w:val="18"/>
                <w:szCs w:val="18"/>
                <w:lang w:val="en-US" w:eastAsia="nl-NL"/>
              </w:rPr>
              <w:t>ALFA Study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513DF9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eastAsia="Calibri" w:cs="Times New Roman"/>
                <w:b/>
                <w:kern w:val="24"/>
                <w:sz w:val="18"/>
                <w:szCs w:val="18"/>
                <w:lang w:val="en-US" w:eastAsia="nl-NL"/>
              </w:rPr>
              <w:t>Generation Scotland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7C33E8B" w14:textId="77777777" w:rsidR="00937195" w:rsidRPr="00EB0D27" w:rsidRDefault="00937195" w:rsidP="00937195">
            <w:pPr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B0D27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nl-NL"/>
              </w:rPr>
              <w:t>plotHO.nl</w:t>
            </w:r>
          </w:p>
        </w:tc>
      </w:tr>
      <w:tr w:rsidR="00937195" w:rsidRPr="00EB0D27" w14:paraId="6ADEF11D" w14:textId="77777777" w:rsidTr="00924EA4">
        <w:trPr>
          <w:trHeight w:val="314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337BD4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 xml:space="preserve">Sample size 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C2273EB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>n=</w:t>
            </w:r>
            <w:r w:rsidRPr="00EB0D27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15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0C5DA9C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>n=6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1605D27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>n=</w:t>
            </w:r>
            <w:r w:rsidRPr="00EB0D27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27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8E269C6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>n=12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100AB24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>n=</w:t>
            </w:r>
            <w:r w:rsidRPr="00EB0D27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1,94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1B27897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>n=6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6C92400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>n=</w:t>
            </w:r>
            <w:r w:rsidRPr="00EB0D27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22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770A9C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>n=75</w:t>
            </w:r>
          </w:p>
        </w:tc>
      </w:tr>
      <w:tr w:rsidR="00937195" w:rsidRPr="00EB0D27" w14:paraId="4D0FDAF6" w14:textId="77777777" w:rsidTr="00924EA4">
        <w:trPr>
          <w:trHeight w:val="565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D4DBB3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EB0D27">
              <w:rPr>
                <w:rFonts w:cs="Times New Roman"/>
                <w:b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1FD26BC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Enrolment</w:t>
            </w: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vertAlign w:val="superscript"/>
                <w:lang w:val="en-US" w:eastAsia="nl-NL"/>
              </w:rPr>
              <w:t>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7C3E9C9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B17ED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 xml:space="preserve">CSF Aβ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+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ve</w:t>
            </w:r>
            <w:proofErr w:type="spellEnd"/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vertAlign w:val="superscript"/>
                <w:lang w:val="en-US" w:eastAsia="nl-NL"/>
              </w:rPr>
              <w:t xml:space="preserve"> ^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1ECCF03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Enrolment</w:t>
            </w: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vertAlign w:val="superscript"/>
                <w:lang w:val="en-US" w:eastAsia="nl-NL"/>
              </w:rPr>
              <w:t>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4CE7DD4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B17ED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 xml:space="preserve">CSF Aβ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+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ve</w:t>
            </w:r>
            <w:proofErr w:type="spellEnd"/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vertAlign w:val="superscript"/>
                <w:lang w:val="en-US" w:eastAsia="nl-NL"/>
              </w:rPr>
              <w:t xml:space="preserve"> ^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0BE22C1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Enrolment</w:t>
            </w: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vertAlign w:val="superscript"/>
                <w:lang w:val="en-US" w:eastAsia="nl-NL"/>
              </w:rPr>
              <w:t>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9481FCD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B17ED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 xml:space="preserve">CSF Aβ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+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ve</w:t>
            </w:r>
            <w:proofErr w:type="spellEnd"/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vertAlign w:val="superscript"/>
                <w:lang w:val="en-US" w:eastAsia="nl-NL"/>
              </w:rPr>
              <w:t xml:space="preserve"> ^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EF8E592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Enrolment</w:t>
            </w: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vertAlign w:val="superscript"/>
                <w:lang w:val="en-US" w:eastAsia="nl-NL"/>
              </w:rPr>
              <w:t>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8BF3AD" w14:textId="77777777" w:rsidR="00937195" w:rsidRPr="00EB0D27" w:rsidRDefault="00937195" w:rsidP="00937195">
            <w:pPr>
              <w:spacing w:line="360" w:lineRule="auto"/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 w:rsidRPr="00B17ED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 xml:space="preserve">CSF Aβ 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+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ve</w:t>
            </w:r>
            <w:proofErr w:type="spellEnd"/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vertAlign w:val="superscript"/>
                <w:lang w:val="en-US" w:eastAsia="nl-NL"/>
              </w:rPr>
              <w:t xml:space="preserve"> ^</w:t>
            </w:r>
          </w:p>
        </w:tc>
      </w:tr>
      <w:tr w:rsidR="00937195" w:rsidRPr="00EB0D27" w14:paraId="18CA15DC" w14:textId="77777777" w:rsidTr="00924EA4">
        <w:trPr>
          <w:trHeight w:val="565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4FE229" w14:textId="77777777" w:rsidR="00937195" w:rsidRPr="00EB0D27" w:rsidRDefault="00937195" w:rsidP="0093719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 xml:space="preserve">Age 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A43415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 w:rsidRPr="00EB0D27">
              <w:rPr>
                <w:rFonts w:cs="Arial"/>
                <w:sz w:val="18"/>
                <w:szCs w:val="18"/>
                <w:lang w:val="en-US"/>
              </w:rPr>
              <w:t>0.5</w:t>
            </w: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  <w:p w14:paraId="316EE6C4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(0.45-0.64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97BE94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sz w:val="18"/>
                <w:szCs w:val="18"/>
                <w:lang w:val="en-US" w:eastAsia="nl-NL"/>
              </w:rPr>
              <w:t>0.6</w:t>
            </w:r>
            <w:r>
              <w:rPr>
                <w:rFonts w:cs="Arial"/>
                <w:sz w:val="18"/>
                <w:szCs w:val="18"/>
                <w:lang w:val="en-US" w:eastAsia="nl-NL"/>
              </w:rPr>
              <w:t>9</w:t>
            </w:r>
          </w:p>
          <w:p w14:paraId="0676F149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CA64EE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6</w:t>
            </w:r>
            <w:r w:rsidRPr="00CA64EE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8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1335DE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49</w:t>
            </w:r>
          </w:p>
          <w:p w14:paraId="28064FE7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 xml:space="preserve">(0.42-0.56) 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342AFC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2</w:t>
            </w:r>
          </w:p>
          <w:p w14:paraId="0D61C5C4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CA64EE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0-0.6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4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EC96DD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 xml:space="preserve">5 </w:t>
            </w:r>
          </w:p>
          <w:p w14:paraId="616491FF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0.49-0.61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41CB43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74</w:t>
            </w:r>
          </w:p>
          <w:p w14:paraId="791FAB31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CA64EE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62-0.8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7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F77F8B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58</w:t>
            </w:r>
          </w:p>
          <w:p w14:paraId="07E4E45F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 xml:space="preserve">(0.50-0.65) 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9C110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7</w:t>
            </w:r>
          </w:p>
          <w:p w14:paraId="3E1077A0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CA64EE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2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70)</w:t>
            </w:r>
          </w:p>
        </w:tc>
      </w:tr>
      <w:tr w:rsidR="00937195" w:rsidRPr="00EB0D27" w14:paraId="5716EB0E" w14:textId="77777777" w:rsidTr="00924EA4">
        <w:trPr>
          <w:trHeight w:val="565"/>
        </w:trPr>
        <w:tc>
          <w:tcPr>
            <w:tcW w:w="1443" w:type="dxa"/>
            <w:hideMark/>
          </w:tcPr>
          <w:p w14:paraId="1BB55F82" w14:textId="77777777" w:rsidR="00937195" w:rsidRPr="00EB0D27" w:rsidRDefault="00937195" w:rsidP="0093719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Male</w:t>
            </w:r>
            <w:r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 xml:space="preserve"> or Female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DB5C0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 w:rsidRPr="00EB0D27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48</w:t>
            </w:r>
          </w:p>
          <w:p w14:paraId="46D25114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6300C0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1-0.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7D4D4D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sz w:val="18"/>
                <w:szCs w:val="18"/>
                <w:lang w:val="en-US" w:eastAsia="nl-NL"/>
              </w:rPr>
              <w:t>0.6</w:t>
            </w:r>
            <w:r>
              <w:rPr>
                <w:rFonts w:cs="Arial"/>
                <w:sz w:val="18"/>
                <w:szCs w:val="18"/>
                <w:lang w:val="en-US" w:eastAsia="nl-NL"/>
              </w:rPr>
              <w:t>2</w:t>
            </w:r>
          </w:p>
          <w:p w14:paraId="1B0B3F11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0.51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73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7F3C94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9</w:t>
            </w:r>
          </w:p>
          <w:p w14:paraId="4143C598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0.53-0.6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02B2A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9</w:t>
            </w:r>
          </w:p>
          <w:p w14:paraId="0184C706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0.49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68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3DFB5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8</w:t>
            </w:r>
          </w:p>
          <w:p w14:paraId="243A1B3E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6300C0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1-0.63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33DB75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4</w:t>
            </w:r>
          </w:p>
          <w:p w14:paraId="347711B7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1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6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7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F56C5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48</w:t>
            </w:r>
          </w:p>
          <w:p w14:paraId="36E0B3BC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6300C0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2</w:t>
            </w:r>
            <w:r w:rsidRPr="006300C0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5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7" w:type="dxa"/>
          </w:tcPr>
          <w:p w14:paraId="655C09E9" w14:textId="77777777" w:rsidR="00937195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60</w:t>
            </w:r>
          </w:p>
          <w:p w14:paraId="16F52EF3" w14:textId="77777777" w:rsidR="00937195" w:rsidRPr="00EB0D27" w:rsidRDefault="00937195" w:rsidP="00937195">
            <w:pPr>
              <w:pStyle w:val="NoSpacing"/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7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70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</w:tr>
      <w:tr w:rsidR="00937195" w:rsidRPr="00EB0D27" w14:paraId="731AD7FE" w14:textId="77777777" w:rsidTr="00924EA4">
        <w:trPr>
          <w:trHeight w:val="565"/>
        </w:trPr>
        <w:tc>
          <w:tcPr>
            <w:tcW w:w="1443" w:type="dxa"/>
            <w:hideMark/>
          </w:tcPr>
          <w:p w14:paraId="25445C91" w14:textId="77777777" w:rsidR="00937195" w:rsidRPr="00EB0D27" w:rsidRDefault="00937195" w:rsidP="0093719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Educat</w:t>
            </w:r>
            <w:r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ion level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FF068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 w:rsidRPr="00EB0D27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46</w:t>
            </w:r>
          </w:p>
          <w:p w14:paraId="74D6956D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6300C0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3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7</w:t>
            </w:r>
            <w:r w:rsidRPr="006300C0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5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F7A05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sz w:val="18"/>
                <w:szCs w:val="18"/>
                <w:lang w:val="en-US" w:eastAsia="nl-NL"/>
              </w:rPr>
              <w:t>0.54</w:t>
            </w:r>
          </w:p>
          <w:p w14:paraId="236902BC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1-0.66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AB5E0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46</w:t>
            </w:r>
          </w:p>
          <w:p w14:paraId="6040021A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6300C0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40</w:t>
            </w:r>
            <w:r w:rsidRPr="006300C0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51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9D9456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1</w:t>
            </w:r>
          </w:p>
          <w:p w14:paraId="42506881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1-0.6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1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C5FEB9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41</w:t>
            </w:r>
          </w:p>
          <w:p w14:paraId="43C9BB3A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6300C0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3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5</w:t>
            </w:r>
            <w:r w:rsidRPr="006300C0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06681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6</w:t>
            </w:r>
          </w:p>
          <w:p w14:paraId="4F0932D0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2-0.68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F2823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48</w:t>
            </w:r>
          </w:p>
          <w:p w14:paraId="27E380A3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0.43-0.53)</w:t>
            </w:r>
          </w:p>
        </w:tc>
        <w:tc>
          <w:tcPr>
            <w:tcW w:w="947" w:type="dxa"/>
          </w:tcPr>
          <w:p w14:paraId="5DCAB059" w14:textId="77777777" w:rsidR="00937195" w:rsidRDefault="00937195" w:rsidP="00937195">
            <w:pPr>
              <w:pStyle w:val="NoSpacing"/>
              <w:rPr>
                <w:color w:val="000000"/>
                <w:sz w:val="18"/>
                <w:szCs w:val="18"/>
                <w:lang w:val="en-US"/>
              </w:rPr>
            </w:pPr>
            <w:r w:rsidRPr="00EB0D27">
              <w:rPr>
                <w:color w:val="000000"/>
                <w:sz w:val="18"/>
                <w:szCs w:val="18"/>
                <w:lang w:val="en-US"/>
              </w:rPr>
              <w:t>0.53</w:t>
            </w:r>
          </w:p>
          <w:p w14:paraId="43DC3CF2" w14:textId="77777777" w:rsidR="00937195" w:rsidRPr="00EB0D27" w:rsidRDefault="00937195" w:rsidP="00937195">
            <w:pPr>
              <w:pStyle w:val="NoSpacing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2-0.62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</w:tr>
      <w:tr w:rsidR="00937195" w:rsidRPr="00EB0D27" w14:paraId="4A64973D" w14:textId="77777777" w:rsidTr="00924EA4">
        <w:trPr>
          <w:trHeight w:val="565"/>
        </w:trPr>
        <w:tc>
          <w:tcPr>
            <w:tcW w:w="1443" w:type="dxa"/>
            <w:hideMark/>
          </w:tcPr>
          <w:p w14:paraId="67DD216F" w14:textId="77777777" w:rsidR="00937195" w:rsidRPr="00EB0D27" w:rsidRDefault="00937195" w:rsidP="0093719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EB0D27">
              <w:rPr>
                <w:rFonts w:cs="Times New Roman"/>
                <w:b/>
                <w:bCs/>
                <w:i/>
                <w:kern w:val="24"/>
                <w:sz w:val="18"/>
                <w:szCs w:val="18"/>
                <w:lang w:val="en-US" w:eastAsia="nl-NL"/>
              </w:rPr>
              <w:t>APOE</w:t>
            </w: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 xml:space="preserve"> ɛ4 Genotype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588A66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 w:rsidRPr="00EB0D27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C2342F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sz w:val="18"/>
                <w:szCs w:val="18"/>
                <w:lang w:val="en-US" w:eastAsia="nl-NL"/>
              </w:rPr>
              <w:t>68</w:t>
            </w:r>
          </w:p>
          <w:p w14:paraId="6958D3B3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6-0.79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E780F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55</w:t>
            </w:r>
          </w:p>
          <w:p w14:paraId="19109EDC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9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6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AB155F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7</w:t>
            </w:r>
          </w:p>
          <w:p w14:paraId="175FA0E0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7-0.66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AB702A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4</w:t>
            </w:r>
          </w:p>
          <w:p w14:paraId="2DFADD57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0.48-0.6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A2388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7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2</w:t>
            </w:r>
          </w:p>
          <w:p w14:paraId="7C01D279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AD5E69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60-0.8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3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46364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0.49</w:t>
            </w:r>
          </w:p>
          <w:p w14:paraId="7695E1D8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2-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6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7" w:type="dxa"/>
          </w:tcPr>
          <w:p w14:paraId="6F0618AC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6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4</w:t>
            </w:r>
          </w:p>
          <w:p w14:paraId="57ED6C67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AD5E69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52-0.7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</w:tr>
      <w:tr w:rsidR="00937195" w:rsidRPr="00EB0D27" w14:paraId="2A5548CF" w14:textId="77777777" w:rsidTr="00924EA4">
        <w:trPr>
          <w:trHeight w:val="565"/>
        </w:trPr>
        <w:tc>
          <w:tcPr>
            <w:tcW w:w="1443" w:type="dxa"/>
            <w:hideMark/>
          </w:tcPr>
          <w:p w14:paraId="100AE79D" w14:textId="77777777" w:rsidR="00937195" w:rsidRPr="00EB0D27" w:rsidRDefault="00937195" w:rsidP="0093719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 xml:space="preserve">Yes/No </w:t>
            </w: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Family history for Dementia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42D75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 w:rsidRPr="00EB0D27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50</w:t>
            </w:r>
          </w:p>
          <w:p w14:paraId="5730968D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2-0.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C9023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sz w:val="18"/>
                <w:szCs w:val="18"/>
                <w:lang w:val="en-US" w:eastAsia="nl-NL"/>
              </w:rPr>
              <w:t>0.51</w:t>
            </w:r>
          </w:p>
          <w:p w14:paraId="430284A7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AD5E69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3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9</w:t>
            </w:r>
            <w:r w:rsidRPr="00AD5E69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6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3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7D0E9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0</w:t>
            </w:r>
          </w:p>
          <w:p w14:paraId="0B06571C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0.47-0.5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488632" w14:textId="77777777" w:rsidR="00937195" w:rsidRDefault="00937195" w:rsidP="00937195">
            <w:pPr>
              <w:pStyle w:val="NoSpacing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0.55 </w:t>
            </w:r>
          </w:p>
          <w:p w14:paraId="3250E868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vertAlign w:val="superscript"/>
                <w:lang w:val="en-US" w:eastAsia="nl-NL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</w:t>
            </w:r>
            <w:r w:rsidRPr="00AD5E69">
              <w:rPr>
                <w:color w:val="000000"/>
                <w:sz w:val="18"/>
                <w:szCs w:val="18"/>
                <w:lang w:val="en-US"/>
              </w:rPr>
              <w:t>0.5</w:t>
            </w:r>
            <w:r>
              <w:rPr>
                <w:color w:val="000000"/>
                <w:sz w:val="18"/>
                <w:szCs w:val="18"/>
                <w:lang w:val="en-US"/>
              </w:rPr>
              <w:t>2</w:t>
            </w:r>
            <w:r w:rsidRPr="00AD5E69">
              <w:rPr>
                <w:color w:val="000000"/>
                <w:sz w:val="18"/>
                <w:szCs w:val="18"/>
                <w:lang w:val="en-US"/>
              </w:rPr>
              <w:t>-0.5</w:t>
            </w:r>
            <w:r>
              <w:rPr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0B91E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40</w:t>
            </w:r>
          </w:p>
          <w:p w14:paraId="01FA9DDA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0.36-0.4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866188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6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2</w:t>
            </w:r>
          </w:p>
          <w:p w14:paraId="6C584DC3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AD5E69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9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</w:t>
            </w:r>
            <w:r w:rsidRPr="00AD5E69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7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5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C1AE2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6</w:t>
            </w:r>
          </w:p>
          <w:p w14:paraId="6F900DC4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1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4)</w:t>
            </w:r>
          </w:p>
        </w:tc>
        <w:tc>
          <w:tcPr>
            <w:tcW w:w="947" w:type="dxa"/>
          </w:tcPr>
          <w:p w14:paraId="046D04DA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7</w:t>
            </w:r>
          </w:p>
          <w:p w14:paraId="655FE15B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AD5E69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6-0.6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8)</w:t>
            </w:r>
          </w:p>
        </w:tc>
      </w:tr>
      <w:tr w:rsidR="00937195" w:rsidRPr="00EB0D27" w14:paraId="4009796A" w14:textId="77777777" w:rsidTr="00924EA4">
        <w:trPr>
          <w:trHeight w:val="565"/>
        </w:trPr>
        <w:tc>
          <w:tcPr>
            <w:tcW w:w="1443" w:type="dxa"/>
            <w:hideMark/>
          </w:tcPr>
          <w:p w14:paraId="24D7047E" w14:textId="77777777" w:rsidR="00937195" w:rsidRPr="00EB0D27" w:rsidRDefault="00937195" w:rsidP="00937195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 xml:space="preserve">Yes/No </w:t>
            </w: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Subjective Cognitive Decline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D420B3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 w:rsidRPr="00EB0D27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42</w:t>
            </w:r>
          </w:p>
          <w:p w14:paraId="4FF76571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36-0.48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FB87E6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sz w:val="18"/>
                <w:szCs w:val="18"/>
                <w:lang w:val="en-US" w:eastAsia="nl-NL"/>
              </w:rPr>
              <w:t>58</w:t>
            </w:r>
          </w:p>
          <w:p w14:paraId="2C997951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8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67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CFEE72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49</w:t>
            </w:r>
          </w:p>
          <w:p w14:paraId="41FB52F9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4-0.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AADFD7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1</w:t>
            </w:r>
          </w:p>
          <w:p w14:paraId="735A1C96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4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58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78C65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1D9BB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NA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AA902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49</w:t>
            </w:r>
          </w:p>
          <w:p w14:paraId="76A295E7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3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5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7" w:type="dxa"/>
          </w:tcPr>
          <w:p w14:paraId="565DB980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7</w:t>
            </w:r>
          </w:p>
          <w:p w14:paraId="64A243A2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5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67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</w:tr>
      <w:tr w:rsidR="00937195" w:rsidRPr="00EB0D27" w14:paraId="33519037" w14:textId="77777777" w:rsidTr="00924EA4">
        <w:trPr>
          <w:trHeight w:val="565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83B000" w14:textId="77777777" w:rsidR="00937195" w:rsidRPr="00EB0D27" w:rsidRDefault="00937195" w:rsidP="00937195">
            <w:pPr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 xml:space="preserve">Yes/No </w:t>
            </w:r>
            <w:r w:rsidRPr="00EB0D27">
              <w:rPr>
                <w:rFonts w:cs="Times New Roman"/>
                <w:b/>
                <w:bCs/>
                <w:kern w:val="24"/>
                <w:sz w:val="18"/>
                <w:szCs w:val="18"/>
                <w:lang w:val="en-US" w:eastAsia="nl-NL"/>
              </w:rPr>
              <w:t>Low Memory Score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03B755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 w:rsidRPr="00EB0D27">
              <w:rPr>
                <w:rFonts w:cs="Arial"/>
                <w:sz w:val="18"/>
                <w:szCs w:val="18"/>
                <w:lang w:val="en-US"/>
              </w:rPr>
              <w:t>0.54</w:t>
            </w:r>
          </w:p>
          <w:p w14:paraId="3A9D0EB9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3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9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5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A96B1" w14:textId="77777777" w:rsidR="00937195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sz w:val="18"/>
                <w:szCs w:val="18"/>
                <w:lang w:val="en-US" w:eastAsia="nl-NL"/>
              </w:rPr>
              <w:t>0.76</w:t>
            </w:r>
          </w:p>
          <w:p w14:paraId="6683C2B7" w14:textId="77777777" w:rsidR="00937195" w:rsidRPr="00EB0D27" w:rsidRDefault="00937195" w:rsidP="00937195">
            <w:pPr>
              <w:pStyle w:val="NoSpacing"/>
              <w:rPr>
                <w:rFonts w:cs="Arial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0.56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81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D1CC15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0</w:t>
            </w:r>
          </w:p>
          <w:p w14:paraId="768F2727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4-0.5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DE0817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3</w:t>
            </w:r>
          </w:p>
          <w:p w14:paraId="1CE93D30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4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6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2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DD2464" w14:textId="77777777" w:rsidR="00937195" w:rsidRDefault="00937195" w:rsidP="00937195">
            <w:pPr>
              <w:pStyle w:val="NoSpacing"/>
              <w:rPr>
                <w:rFonts w:cs="Times New Roman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Times New Roman"/>
                <w:kern w:val="24"/>
                <w:sz w:val="18"/>
                <w:szCs w:val="18"/>
                <w:lang w:val="en-US" w:eastAsia="nl-NL"/>
              </w:rPr>
              <w:t>47</w:t>
            </w:r>
          </w:p>
          <w:p w14:paraId="50C9F4E2" w14:textId="77777777" w:rsidR="00937195" w:rsidRPr="00EB0D27" w:rsidRDefault="00937195" w:rsidP="00937195">
            <w:pPr>
              <w:pStyle w:val="NoSpacing"/>
              <w:rPr>
                <w:rFonts w:cs="Times New Roman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3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3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C452CC" w14:textId="77777777" w:rsidR="00937195" w:rsidRDefault="00937195" w:rsidP="00937195">
            <w:pPr>
              <w:pStyle w:val="NoSpacing"/>
              <w:rPr>
                <w:rFonts w:cs="Times New Roman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Times New Roman"/>
                <w:kern w:val="24"/>
                <w:sz w:val="18"/>
                <w:szCs w:val="18"/>
                <w:lang w:val="en-US" w:eastAsia="nl-NL"/>
              </w:rPr>
              <w:t>0.5</w:t>
            </w:r>
            <w:r>
              <w:rPr>
                <w:rFonts w:cs="Times New Roman"/>
                <w:kern w:val="24"/>
                <w:sz w:val="18"/>
                <w:szCs w:val="18"/>
                <w:lang w:val="en-US" w:eastAsia="nl-NL"/>
              </w:rPr>
              <w:t>0</w:t>
            </w:r>
          </w:p>
          <w:p w14:paraId="7CA94DFF" w14:textId="77777777" w:rsidR="00937195" w:rsidRPr="00EB0D27" w:rsidRDefault="00937195" w:rsidP="00937195">
            <w:pPr>
              <w:pStyle w:val="NoSpacing"/>
              <w:rPr>
                <w:rFonts w:cs="Times New Roman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3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9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62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223370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50</w:t>
            </w:r>
          </w:p>
          <w:p w14:paraId="691C16A4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4</w:t>
            </w:r>
            <w:r w:rsidRPr="00B76C48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55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D924D" w14:textId="77777777" w:rsidR="00937195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 w:rsidRPr="00EB0D27">
              <w:rPr>
                <w:rFonts w:cs="Arial"/>
                <w:kern w:val="24"/>
                <w:sz w:val="18"/>
                <w:szCs w:val="18"/>
                <w:lang w:val="en-US" w:eastAsia="nl-NL"/>
              </w:rPr>
              <w:t>0.5</w:t>
            </w:r>
            <w:r>
              <w:rPr>
                <w:rFonts w:cs="Arial"/>
                <w:kern w:val="24"/>
                <w:sz w:val="18"/>
                <w:szCs w:val="18"/>
                <w:lang w:val="en-US" w:eastAsia="nl-NL"/>
              </w:rPr>
              <w:t>2</w:t>
            </w:r>
          </w:p>
          <w:p w14:paraId="3902966C" w14:textId="77777777" w:rsidR="00937195" w:rsidRPr="00EB0D27" w:rsidRDefault="00937195" w:rsidP="00937195">
            <w:pPr>
              <w:pStyle w:val="NoSpacing"/>
              <w:rPr>
                <w:rFonts w:cs="Arial"/>
                <w:kern w:val="24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(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0.4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4</w:t>
            </w:r>
            <w:r w:rsidRPr="00EC6904"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-0.60</w:t>
            </w:r>
            <w:r>
              <w:rPr>
                <w:rFonts w:cs="Arial"/>
                <w:bCs/>
                <w:kern w:val="24"/>
                <w:sz w:val="18"/>
                <w:szCs w:val="18"/>
                <w:lang w:val="en-US" w:eastAsia="nl-NL"/>
              </w:rPr>
              <w:t>)</w:t>
            </w:r>
          </w:p>
        </w:tc>
      </w:tr>
    </w:tbl>
    <w:p w14:paraId="5352EFB5" w14:textId="77777777" w:rsidR="00937195" w:rsidRDefault="00937195" w:rsidP="00FC5593">
      <w:pPr>
        <w:rPr>
          <w:sz w:val="20"/>
          <w:szCs w:val="20"/>
          <w:lang w:val="en-US"/>
        </w:rPr>
      </w:pPr>
    </w:p>
    <w:p w14:paraId="4AAEC2E5" w14:textId="054C1875" w:rsidR="00FC5593" w:rsidRPr="00A66AC4" w:rsidRDefault="00FC5593" w:rsidP="00FC559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egend: CSF = cere</w:t>
      </w:r>
      <w:r w:rsidRPr="00DA4A67">
        <w:rPr>
          <w:sz w:val="20"/>
          <w:szCs w:val="20"/>
          <w:lang w:val="en-US"/>
        </w:rPr>
        <w:t xml:space="preserve">brospinal fluid. </w:t>
      </w:r>
      <w:r w:rsidRPr="00A66AC4">
        <w:rPr>
          <w:sz w:val="20"/>
          <w:szCs w:val="20"/>
          <w:lang w:val="en-US"/>
        </w:rPr>
        <w:t xml:space="preserve">Univariate analysis AUCs calculated with </w:t>
      </w:r>
      <w:proofErr w:type="spellStart"/>
      <w:r>
        <w:rPr>
          <w:sz w:val="20"/>
          <w:szCs w:val="20"/>
          <w:lang w:val="en-US"/>
        </w:rPr>
        <w:t>pROC</w:t>
      </w:r>
      <w:proofErr w:type="spellEnd"/>
      <w:r w:rsidRPr="00A66AC4">
        <w:rPr>
          <w:sz w:val="20"/>
          <w:szCs w:val="20"/>
          <w:lang w:val="en-US"/>
        </w:rPr>
        <w:t>-package in R</w:t>
      </w:r>
      <w:r>
        <w:rPr>
          <w:sz w:val="20"/>
          <w:szCs w:val="20"/>
          <w:lang w:val="en-US"/>
        </w:rPr>
        <w:t xml:space="preserve"> </w:t>
      </w:r>
      <w:r w:rsidR="00C078DC">
        <w:rPr>
          <w:sz w:val="20"/>
          <w:szCs w:val="20"/>
          <w:lang w:val="en-US"/>
        </w:rPr>
        <w:t xml:space="preserve">of </w:t>
      </w:r>
      <w:proofErr w:type="spellStart"/>
      <w:r w:rsidR="00C078DC">
        <w:rPr>
          <w:sz w:val="20"/>
          <w:szCs w:val="20"/>
          <w:lang w:val="en-US"/>
        </w:rPr>
        <w:t>glm</w:t>
      </w:r>
      <w:proofErr w:type="spellEnd"/>
      <w:r w:rsidR="00C078DC">
        <w:rPr>
          <w:sz w:val="20"/>
          <w:szCs w:val="20"/>
          <w:lang w:val="en-US"/>
        </w:rPr>
        <w:t xml:space="preserve"> models </w:t>
      </w:r>
      <w:r>
        <w:rPr>
          <w:sz w:val="20"/>
          <w:szCs w:val="20"/>
          <w:lang w:val="en-US"/>
        </w:rPr>
        <w:t>(family=binominal, with DeLon</w:t>
      </w:r>
      <w:r w:rsidR="00C078DC">
        <w:rPr>
          <w:sz w:val="20"/>
          <w:szCs w:val="20"/>
          <w:lang w:val="en-US"/>
        </w:rPr>
        <w:t>g</w:t>
      </w:r>
      <w:r>
        <w:rPr>
          <w:sz w:val="20"/>
          <w:szCs w:val="20"/>
          <w:lang w:val="en-US"/>
        </w:rPr>
        <w:t xml:space="preserve"> confidence intervals)</w:t>
      </w:r>
      <w:r w:rsidRPr="00A66AC4">
        <w:rPr>
          <w:sz w:val="20"/>
          <w:szCs w:val="20"/>
          <w:lang w:val="en-US"/>
        </w:rPr>
        <w:t>. EPAD-LCS = EPAD longitudinal cohort study (trial-ready cohor</w:t>
      </w:r>
      <w:r>
        <w:rPr>
          <w:sz w:val="20"/>
          <w:szCs w:val="20"/>
          <w:lang w:val="en-US"/>
        </w:rPr>
        <w:t xml:space="preserve">t). APOE = </w:t>
      </w:r>
      <w:proofErr w:type="spellStart"/>
      <w:r>
        <w:rPr>
          <w:sz w:val="20"/>
          <w:szCs w:val="20"/>
          <w:lang w:val="en-US"/>
        </w:rPr>
        <w:t>Apolipoprotein</w:t>
      </w:r>
      <w:proofErr w:type="spellEnd"/>
      <w:r>
        <w:rPr>
          <w:sz w:val="20"/>
          <w:szCs w:val="20"/>
          <w:lang w:val="en-US"/>
        </w:rPr>
        <w:t xml:space="preserve"> E gene</w:t>
      </w:r>
      <w:r w:rsidRPr="00A66AC4">
        <w:rPr>
          <w:sz w:val="20"/>
          <w:szCs w:val="20"/>
          <w:lang w:val="en-US"/>
        </w:rPr>
        <w:t>. Shown effect sizes are: Age per 5 years older at baseline, APOE ɛ4 in contrast to no APOE ɛ4</w:t>
      </w:r>
      <w:r>
        <w:rPr>
          <w:sz w:val="20"/>
          <w:szCs w:val="20"/>
          <w:lang w:val="en-US"/>
        </w:rPr>
        <w:t xml:space="preserve"> genotype</w:t>
      </w:r>
      <w:r w:rsidRPr="00A66AC4">
        <w:rPr>
          <w:sz w:val="20"/>
          <w:szCs w:val="20"/>
          <w:lang w:val="en-US"/>
        </w:rPr>
        <w:t>, male in contrast to female, h</w:t>
      </w:r>
      <w:proofErr w:type="spellStart"/>
      <w:r w:rsidRPr="00A66AC4">
        <w:rPr>
          <w:rFonts w:cs="Times New Roman"/>
          <w:sz w:val="20"/>
          <w:szCs w:val="20"/>
          <w:lang w:val="en-GB"/>
        </w:rPr>
        <w:t>ighly</w:t>
      </w:r>
      <w:proofErr w:type="spellEnd"/>
      <w:r w:rsidRPr="00A66AC4">
        <w:rPr>
          <w:rFonts w:cs="Times New Roman"/>
          <w:sz w:val="20"/>
          <w:szCs w:val="20"/>
          <w:lang w:val="en-GB"/>
        </w:rPr>
        <w:t xml:space="preserve"> educated </w:t>
      </w:r>
      <w:r w:rsidRPr="00A66AC4">
        <w:rPr>
          <w:sz w:val="20"/>
          <w:szCs w:val="20"/>
          <w:lang w:val="en-US"/>
        </w:rPr>
        <w:t xml:space="preserve">in contrast to </w:t>
      </w:r>
      <w:r w:rsidRPr="00A66AC4">
        <w:rPr>
          <w:rFonts w:cs="Times New Roman"/>
          <w:sz w:val="20"/>
          <w:szCs w:val="20"/>
          <w:lang w:val="en-GB"/>
        </w:rPr>
        <w:t>low or normal level educated, family history for dementia positive</w:t>
      </w:r>
      <w:r w:rsidRPr="00A66AC4">
        <w:rPr>
          <w:sz w:val="20"/>
          <w:szCs w:val="20"/>
          <w:lang w:val="en-US"/>
        </w:rPr>
        <w:t xml:space="preserve"> in contrast to</w:t>
      </w:r>
      <w:r w:rsidRPr="00A66AC4">
        <w:rPr>
          <w:rFonts w:cs="Times New Roman"/>
          <w:sz w:val="20"/>
          <w:szCs w:val="20"/>
          <w:lang w:val="en-GB"/>
        </w:rPr>
        <w:t xml:space="preserve"> family history for dementia reported. </w:t>
      </w:r>
    </w:p>
    <w:p w14:paraId="60176BB1" w14:textId="3EB87F29" w:rsidR="00FC5593" w:rsidRDefault="00C078DC" w:rsidP="00924EA4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T</w:t>
      </w:r>
      <w:r w:rsidR="00FC5593" w:rsidRPr="00A66AC4">
        <w:rPr>
          <w:b/>
          <w:sz w:val="20"/>
          <w:szCs w:val="20"/>
          <w:lang w:val="en-US"/>
        </w:rPr>
        <w:t>able</w:t>
      </w:r>
      <w:r w:rsidR="00FC5593">
        <w:rPr>
          <w:b/>
          <w:sz w:val="20"/>
          <w:szCs w:val="20"/>
          <w:lang w:val="en-US"/>
        </w:rPr>
        <w:t xml:space="preserve"> S3.</w:t>
      </w:r>
      <w:r w:rsidR="00FC5593" w:rsidRPr="00A66AC4">
        <w:rPr>
          <w:b/>
          <w:sz w:val="20"/>
          <w:szCs w:val="20"/>
          <w:lang w:val="en-US"/>
        </w:rPr>
        <w:t xml:space="preserve"> AUC on multivariate model figure 2 </w:t>
      </w:r>
    </w:p>
    <w:p w14:paraId="7D8B4CD9" w14:textId="77777777" w:rsidR="00FC5593" w:rsidRPr="00A66AC4" w:rsidRDefault="00FC5593" w:rsidP="00FC5593">
      <w:pPr>
        <w:rPr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4"/>
        <w:gridCol w:w="2766"/>
        <w:gridCol w:w="2766"/>
      </w:tblGrid>
      <w:tr w:rsidR="00FC5593" w:rsidRPr="00A66AC4" w14:paraId="272AB582" w14:textId="77777777" w:rsidTr="008E7F1A">
        <w:trPr>
          <w:trHeight w:val="287"/>
        </w:trPr>
        <w:tc>
          <w:tcPr>
            <w:tcW w:w="2764" w:type="dxa"/>
          </w:tcPr>
          <w:p w14:paraId="64102215" w14:textId="77777777" w:rsidR="00FC5593" w:rsidRPr="005D7644" w:rsidRDefault="00FC5593" w:rsidP="008E7F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66" w:type="dxa"/>
          </w:tcPr>
          <w:p w14:paraId="59F86634" w14:textId="77777777" w:rsidR="00FC5593" w:rsidRPr="005D7644" w:rsidRDefault="00FC5593" w:rsidP="008E7F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D7644">
              <w:rPr>
                <w:rFonts w:cs="Times New Roman"/>
                <w:b/>
                <w:sz w:val="20"/>
                <w:szCs w:val="20"/>
                <w:lang w:val="en-US"/>
              </w:rPr>
              <w:t xml:space="preserve">Multivariate model figure 2. </w:t>
            </w:r>
          </w:p>
        </w:tc>
        <w:tc>
          <w:tcPr>
            <w:tcW w:w="2766" w:type="dxa"/>
          </w:tcPr>
          <w:p w14:paraId="2975CC48" w14:textId="77777777" w:rsidR="00FC5593" w:rsidRPr="005D7644" w:rsidRDefault="00FC5593" w:rsidP="008E7F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</w:tr>
      <w:tr w:rsidR="00FC5593" w:rsidRPr="00A66AC4" w14:paraId="14E4DF3A" w14:textId="77777777" w:rsidTr="008E7F1A">
        <w:trPr>
          <w:trHeight w:val="287"/>
        </w:trPr>
        <w:tc>
          <w:tcPr>
            <w:tcW w:w="2764" w:type="dxa"/>
          </w:tcPr>
          <w:p w14:paraId="2C81FD6A" w14:textId="3692A795" w:rsidR="00FC5593" w:rsidRPr="005D7644" w:rsidRDefault="005D7644" w:rsidP="008E7F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D7644">
              <w:rPr>
                <w:rFonts w:cs="Times New Roman"/>
                <w:b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2766" w:type="dxa"/>
          </w:tcPr>
          <w:p w14:paraId="11E3A666" w14:textId="77777777" w:rsidR="00FC5593" w:rsidRPr="005D7644" w:rsidRDefault="00FC5593" w:rsidP="008E7F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D7644">
              <w:rPr>
                <w:rFonts w:cs="Times New Roman"/>
                <w:b/>
                <w:sz w:val="20"/>
                <w:szCs w:val="20"/>
                <w:lang w:val="en-US"/>
              </w:rPr>
              <w:t>Enrolment (AUC)</w:t>
            </w:r>
          </w:p>
        </w:tc>
        <w:tc>
          <w:tcPr>
            <w:tcW w:w="2766" w:type="dxa"/>
          </w:tcPr>
          <w:p w14:paraId="65735731" w14:textId="77777777" w:rsidR="00FC5593" w:rsidRPr="005D7644" w:rsidRDefault="00FC5593" w:rsidP="008E7F1A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D764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 xml:space="preserve">Decreased CSF </w:t>
            </w:r>
            <w:r w:rsidRPr="005D7644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Aβ +</w:t>
            </w:r>
            <w:proofErr w:type="spellStart"/>
            <w:r w:rsidRPr="005D7644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ve</w:t>
            </w:r>
            <w:proofErr w:type="spellEnd"/>
            <w:r w:rsidRPr="005D7644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nl-NL"/>
              </w:rPr>
              <w:t>^</w:t>
            </w:r>
            <w:r w:rsidRPr="005D7644"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  <w:t xml:space="preserve"> (AUC)</w:t>
            </w:r>
          </w:p>
        </w:tc>
      </w:tr>
      <w:tr w:rsidR="00FC5593" w:rsidRPr="00A66AC4" w14:paraId="6FC60019" w14:textId="77777777" w:rsidTr="008E7F1A">
        <w:trPr>
          <w:trHeight w:val="287"/>
        </w:trPr>
        <w:tc>
          <w:tcPr>
            <w:tcW w:w="2764" w:type="dxa"/>
          </w:tcPr>
          <w:p w14:paraId="2B54612E" w14:textId="77777777" w:rsidR="00FC5593" w:rsidRPr="005D7644" w:rsidRDefault="00FC5593" w:rsidP="008E7F1A">
            <w:pPr>
              <w:spacing w:line="360" w:lineRule="auto"/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5D7644">
              <w:rPr>
                <w:rFonts w:eastAsia="Calibri" w:cs="Times New Roman"/>
                <w:b/>
                <w:kern w:val="24"/>
                <w:sz w:val="20"/>
                <w:szCs w:val="20"/>
                <w:lang w:val="en-US" w:eastAsia="nl-NL"/>
              </w:rPr>
              <w:t>Toulouse Registry*</w:t>
            </w:r>
          </w:p>
        </w:tc>
        <w:tc>
          <w:tcPr>
            <w:tcW w:w="2766" w:type="dxa"/>
          </w:tcPr>
          <w:p w14:paraId="5F20E286" w14:textId="77777777" w:rsidR="00FC5593" w:rsidRPr="00A66AC4" w:rsidRDefault="00FC5593" w:rsidP="008E7F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sz w:val="20"/>
                <w:szCs w:val="20"/>
                <w:lang w:val="en-US"/>
              </w:rPr>
              <w:t xml:space="preserve">0.57 </w:t>
            </w:r>
            <w:r>
              <w:rPr>
                <w:rFonts w:cs="Times New Roman"/>
                <w:sz w:val="20"/>
                <w:szCs w:val="20"/>
                <w:lang w:val="en-US"/>
              </w:rPr>
              <w:t>(0.47-0.67)</w:t>
            </w:r>
          </w:p>
        </w:tc>
        <w:tc>
          <w:tcPr>
            <w:tcW w:w="2766" w:type="dxa"/>
          </w:tcPr>
          <w:p w14:paraId="0B9F0D18" w14:textId="77777777" w:rsidR="00FC5593" w:rsidRPr="00A66AC4" w:rsidRDefault="00FC5593" w:rsidP="008E7F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sz w:val="20"/>
                <w:szCs w:val="20"/>
                <w:lang w:val="en-US"/>
              </w:rPr>
              <w:t>0.7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0.</w:t>
            </w:r>
            <w:r w:rsidRPr="00772A1A">
              <w:rPr>
                <w:rFonts w:cs="Times New Roman"/>
                <w:sz w:val="20"/>
                <w:szCs w:val="20"/>
                <w:lang w:val="en-US"/>
              </w:rPr>
              <w:t>65-0.8</w:t>
            </w:r>
            <w:r>
              <w:rPr>
                <w:rFonts w:cs="Times New Roman"/>
                <w:sz w:val="20"/>
                <w:szCs w:val="20"/>
                <w:lang w:val="en-US"/>
              </w:rPr>
              <w:t>9)</w:t>
            </w:r>
          </w:p>
        </w:tc>
      </w:tr>
      <w:tr w:rsidR="00FC5593" w:rsidRPr="00A66AC4" w14:paraId="16294936" w14:textId="77777777" w:rsidTr="008E7F1A">
        <w:trPr>
          <w:trHeight w:val="287"/>
        </w:trPr>
        <w:tc>
          <w:tcPr>
            <w:tcW w:w="2764" w:type="dxa"/>
          </w:tcPr>
          <w:p w14:paraId="19FEA9A2" w14:textId="77777777" w:rsidR="00FC5593" w:rsidRPr="005D7644" w:rsidRDefault="00FC5593" w:rsidP="008E7F1A">
            <w:pPr>
              <w:spacing w:line="360" w:lineRule="auto"/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5D7644">
              <w:rPr>
                <w:rFonts w:eastAsia="Calibri" w:cs="Times New Roman"/>
                <w:b/>
                <w:kern w:val="24"/>
                <w:sz w:val="20"/>
                <w:szCs w:val="20"/>
                <w:lang w:val="en-US" w:eastAsia="nl-NL"/>
              </w:rPr>
              <w:t>ALFA Study</w:t>
            </w:r>
          </w:p>
        </w:tc>
        <w:tc>
          <w:tcPr>
            <w:tcW w:w="2766" w:type="dxa"/>
          </w:tcPr>
          <w:p w14:paraId="59BE6AB7" w14:textId="77777777" w:rsidR="00FC5593" w:rsidRPr="00A66AC4" w:rsidRDefault="00FC5593" w:rsidP="008E7F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sz w:val="20"/>
                <w:szCs w:val="20"/>
                <w:lang w:val="en-US"/>
              </w:rPr>
              <w:t>0.6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772A1A">
              <w:rPr>
                <w:rFonts w:cs="Times New Roman"/>
                <w:sz w:val="20"/>
                <w:szCs w:val="20"/>
                <w:lang w:val="en-US"/>
              </w:rPr>
              <w:t>0.55-0.68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66" w:type="dxa"/>
          </w:tcPr>
          <w:p w14:paraId="7910D787" w14:textId="77777777" w:rsidR="00FC5593" w:rsidRPr="00A66AC4" w:rsidRDefault="00FC5593" w:rsidP="008E7F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sz w:val="20"/>
                <w:szCs w:val="20"/>
                <w:lang w:val="en-US"/>
              </w:rPr>
              <w:t>0.6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0.55-0.77)</w:t>
            </w:r>
          </w:p>
        </w:tc>
      </w:tr>
      <w:tr w:rsidR="00FC5593" w:rsidRPr="00A66AC4" w14:paraId="2B20FF21" w14:textId="77777777" w:rsidTr="008E7F1A">
        <w:trPr>
          <w:trHeight w:val="287"/>
        </w:trPr>
        <w:tc>
          <w:tcPr>
            <w:tcW w:w="2764" w:type="dxa"/>
          </w:tcPr>
          <w:p w14:paraId="48EA5723" w14:textId="77777777" w:rsidR="00FC5593" w:rsidRPr="005D7644" w:rsidRDefault="00FC5593" w:rsidP="008E7F1A">
            <w:pPr>
              <w:spacing w:line="360" w:lineRule="auto"/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5D7644">
              <w:rPr>
                <w:rFonts w:eastAsia="Calibri" w:cs="Times New Roman"/>
                <w:b/>
                <w:kern w:val="24"/>
                <w:sz w:val="20"/>
                <w:szCs w:val="20"/>
                <w:lang w:val="en-US" w:eastAsia="nl-NL"/>
              </w:rPr>
              <w:t>Generation Scotland</w:t>
            </w:r>
          </w:p>
        </w:tc>
        <w:tc>
          <w:tcPr>
            <w:tcW w:w="2766" w:type="dxa"/>
          </w:tcPr>
          <w:p w14:paraId="611DAE3B" w14:textId="77777777" w:rsidR="00FC5593" w:rsidRPr="00A66AC4" w:rsidRDefault="00FC5593" w:rsidP="008E7F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sz w:val="20"/>
                <w:szCs w:val="20"/>
                <w:lang w:val="en-US"/>
              </w:rPr>
              <w:t>0.7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772A1A">
              <w:rPr>
                <w:rFonts w:cs="Times New Roman"/>
                <w:sz w:val="20"/>
                <w:szCs w:val="20"/>
                <w:lang w:val="en-US"/>
              </w:rPr>
              <w:t>0.64-0.76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66" w:type="dxa"/>
          </w:tcPr>
          <w:p w14:paraId="4AB20971" w14:textId="77777777" w:rsidR="00FC5593" w:rsidRPr="00A66AC4" w:rsidRDefault="00FC5593" w:rsidP="008E7F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sz w:val="20"/>
                <w:szCs w:val="20"/>
                <w:lang w:val="en-US"/>
              </w:rPr>
              <w:t>0.8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772A1A">
              <w:rPr>
                <w:rFonts w:cs="Times New Roman"/>
                <w:sz w:val="20"/>
                <w:szCs w:val="20"/>
                <w:lang w:val="en-US"/>
              </w:rPr>
              <w:t>0.79-0.96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FC5593" w:rsidRPr="00A66AC4" w14:paraId="17A1A626" w14:textId="77777777" w:rsidTr="008E7F1A">
        <w:trPr>
          <w:trHeight w:val="287"/>
        </w:trPr>
        <w:tc>
          <w:tcPr>
            <w:tcW w:w="2764" w:type="dxa"/>
          </w:tcPr>
          <w:p w14:paraId="2BE86EFB" w14:textId="77777777" w:rsidR="00FC5593" w:rsidRPr="005D7644" w:rsidRDefault="00FC5593" w:rsidP="008E7F1A">
            <w:pPr>
              <w:spacing w:line="360" w:lineRule="auto"/>
              <w:rPr>
                <w:rFonts w:cs="Times New Roman"/>
                <w:b/>
                <w:bCs/>
                <w:kern w:val="24"/>
                <w:sz w:val="20"/>
                <w:szCs w:val="20"/>
                <w:lang w:val="en-US" w:eastAsia="nl-NL"/>
              </w:rPr>
            </w:pPr>
            <w:r w:rsidRPr="005D7644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pilotHO.nl</w:t>
            </w:r>
          </w:p>
        </w:tc>
        <w:tc>
          <w:tcPr>
            <w:tcW w:w="2766" w:type="dxa"/>
          </w:tcPr>
          <w:p w14:paraId="0EF64C6F" w14:textId="77777777" w:rsidR="00FC5593" w:rsidRPr="00A66AC4" w:rsidRDefault="00FC5593" w:rsidP="008E7F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sz w:val="20"/>
                <w:szCs w:val="20"/>
                <w:lang w:val="en-US"/>
              </w:rPr>
              <w:t>0.6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0.54-0.71)</w:t>
            </w:r>
          </w:p>
        </w:tc>
        <w:tc>
          <w:tcPr>
            <w:tcW w:w="2766" w:type="dxa"/>
          </w:tcPr>
          <w:p w14:paraId="19DEE91C" w14:textId="77777777" w:rsidR="00FC5593" w:rsidRPr="00A66AC4" w:rsidRDefault="00FC5593" w:rsidP="008E7F1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66AC4">
              <w:rPr>
                <w:rFonts w:cs="Times New Roman"/>
                <w:sz w:val="20"/>
                <w:szCs w:val="20"/>
                <w:lang w:val="en-US"/>
              </w:rPr>
              <w:t>0.7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772A1A">
              <w:rPr>
                <w:rFonts w:cs="Times New Roman"/>
                <w:sz w:val="20"/>
                <w:szCs w:val="20"/>
                <w:lang w:val="en-US"/>
              </w:rPr>
              <w:t>0.5</w:t>
            </w: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772A1A">
              <w:rPr>
                <w:rFonts w:cs="Times New Roman"/>
                <w:sz w:val="20"/>
                <w:szCs w:val="20"/>
                <w:lang w:val="en-US"/>
              </w:rPr>
              <w:t>-0.8</w:t>
            </w:r>
            <w:r>
              <w:rPr>
                <w:rFonts w:cs="Times New Roman"/>
                <w:sz w:val="20"/>
                <w:szCs w:val="20"/>
                <w:lang w:val="en-US"/>
              </w:rPr>
              <w:t>4)</w:t>
            </w:r>
          </w:p>
        </w:tc>
      </w:tr>
    </w:tbl>
    <w:p w14:paraId="2F6FC484" w14:textId="4A854C5F" w:rsidR="00FC5593" w:rsidRPr="00A66AC4" w:rsidRDefault="00FC5593" w:rsidP="00FC5593">
      <w:pPr>
        <w:rPr>
          <w:sz w:val="20"/>
          <w:szCs w:val="20"/>
          <w:lang w:val="en-US"/>
        </w:rPr>
      </w:pPr>
      <w:r w:rsidRPr="00A66AC4">
        <w:rPr>
          <w:sz w:val="20"/>
          <w:szCs w:val="20"/>
          <w:lang w:val="en-US"/>
        </w:rPr>
        <w:t xml:space="preserve">Models included: </w:t>
      </w:r>
      <w:r w:rsidR="005D7644">
        <w:rPr>
          <w:sz w:val="20"/>
          <w:szCs w:val="20"/>
          <w:lang w:val="en-US"/>
        </w:rPr>
        <w:t>Multi</w:t>
      </w:r>
      <w:r>
        <w:rPr>
          <w:sz w:val="20"/>
          <w:szCs w:val="20"/>
          <w:lang w:val="en-US"/>
        </w:rPr>
        <w:t xml:space="preserve">variate AUCs calculated with </w:t>
      </w:r>
      <w:proofErr w:type="spellStart"/>
      <w:r>
        <w:rPr>
          <w:sz w:val="20"/>
          <w:szCs w:val="20"/>
          <w:lang w:val="en-US"/>
        </w:rPr>
        <w:t>pROC</w:t>
      </w:r>
      <w:proofErr w:type="spellEnd"/>
      <w:r>
        <w:rPr>
          <w:sz w:val="20"/>
          <w:szCs w:val="20"/>
          <w:lang w:val="en-US"/>
        </w:rPr>
        <w:t xml:space="preserve"> package in R</w:t>
      </w:r>
      <w:r w:rsidR="00C078DC">
        <w:rPr>
          <w:sz w:val="20"/>
          <w:szCs w:val="20"/>
          <w:lang w:val="en-US"/>
        </w:rPr>
        <w:t xml:space="preserve"> of </w:t>
      </w:r>
      <w:proofErr w:type="spellStart"/>
      <w:r w:rsidR="00C078DC">
        <w:rPr>
          <w:sz w:val="20"/>
          <w:szCs w:val="20"/>
          <w:lang w:val="en-US"/>
        </w:rPr>
        <w:t>glm</w:t>
      </w:r>
      <w:proofErr w:type="spellEnd"/>
      <w:r w:rsidR="00C078DC">
        <w:rPr>
          <w:sz w:val="20"/>
          <w:szCs w:val="20"/>
          <w:lang w:val="en-US"/>
        </w:rPr>
        <w:t xml:space="preserve"> models (family=binominal, with DeLong confidence intervals)</w:t>
      </w:r>
      <w:r>
        <w:rPr>
          <w:sz w:val="20"/>
          <w:szCs w:val="20"/>
          <w:lang w:val="en-US"/>
        </w:rPr>
        <w:t xml:space="preserve">. CSF = cerebrospinal fluid. </w:t>
      </w:r>
      <w:r w:rsidRPr="00A66AC4">
        <w:rPr>
          <w:sz w:val="20"/>
          <w:szCs w:val="20"/>
          <w:lang w:val="en-US"/>
        </w:rPr>
        <w:t>Age at baseline, APOE ɛ4 status, gender, h</w:t>
      </w:r>
      <w:proofErr w:type="spellStart"/>
      <w:r w:rsidRPr="00A66AC4">
        <w:rPr>
          <w:rFonts w:cs="Times New Roman"/>
          <w:sz w:val="20"/>
          <w:szCs w:val="20"/>
          <w:lang w:val="en-GB"/>
        </w:rPr>
        <w:t>ighly</w:t>
      </w:r>
      <w:proofErr w:type="spellEnd"/>
      <w:r w:rsidRPr="00A66AC4">
        <w:rPr>
          <w:rFonts w:cs="Times New Roman"/>
          <w:sz w:val="20"/>
          <w:szCs w:val="20"/>
          <w:lang w:val="en-GB"/>
        </w:rPr>
        <w:t xml:space="preserve"> educated </w:t>
      </w:r>
      <w:r w:rsidRPr="00A66AC4">
        <w:rPr>
          <w:sz w:val="20"/>
          <w:szCs w:val="20"/>
          <w:lang w:val="en-US"/>
        </w:rPr>
        <w:t xml:space="preserve">in contrast to </w:t>
      </w:r>
      <w:r w:rsidRPr="00A66AC4">
        <w:rPr>
          <w:rFonts w:cs="Times New Roman"/>
          <w:sz w:val="20"/>
          <w:szCs w:val="20"/>
          <w:lang w:val="en-GB"/>
        </w:rPr>
        <w:t xml:space="preserve">low or normal level educated, status on family history for dementia. </w:t>
      </w:r>
      <w:r w:rsidRPr="00A66AC4">
        <w:rPr>
          <w:sz w:val="20"/>
          <w:szCs w:val="20"/>
          <w:lang w:val="en-US"/>
        </w:rPr>
        <w:t>*</w:t>
      </w:r>
      <w:r w:rsidRPr="00A66AC4" w:rsidDel="00A66AC4">
        <w:rPr>
          <w:sz w:val="20"/>
          <w:szCs w:val="20"/>
          <w:lang w:val="en-US"/>
        </w:rPr>
        <w:t xml:space="preserve"> </w:t>
      </w:r>
      <w:r w:rsidRPr="00A66AC4">
        <w:rPr>
          <w:sz w:val="20"/>
          <w:szCs w:val="20"/>
          <w:lang w:val="en-US"/>
        </w:rPr>
        <w:t xml:space="preserve">No APOE genotype included in enrolment analysis. </w:t>
      </w:r>
    </w:p>
    <w:p w14:paraId="6DD2C515" w14:textId="77777777" w:rsidR="00FC5593" w:rsidRPr="00A66AC4" w:rsidRDefault="00FC5593" w:rsidP="00FC5593">
      <w:pPr>
        <w:rPr>
          <w:sz w:val="20"/>
          <w:szCs w:val="20"/>
          <w:lang w:val="en-US"/>
        </w:rPr>
      </w:pPr>
    </w:p>
    <w:p w14:paraId="49DF9B42" w14:textId="77777777" w:rsidR="00FC5593" w:rsidRPr="00A66AC4" w:rsidRDefault="00FC5593" w:rsidP="00FC5593">
      <w:pPr>
        <w:rPr>
          <w:sz w:val="20"/>
          <w:szCs w:val="20"/>
          <w:lang w:val="en-US"/>
        </w:rPr>
      </w:pPr>
    </w:p>
    <w:p w14:paraId="33C3F7BE" w14:textId="77777777" w:rsidR="00A66AC4" w:rsidRDefault="00A66AC4">
      <w:pPr>
        <w:spacing w:after="160" w:line="259" w:lineRule="auto"/>
        <w:rPr>
          <w:b/>
          <w:sz w:val="20"/>
          <w:szCs w:val="20"/>
          <w:lang w:val="en-US"/>
        </w:rPr>
      </w:pPr>
    </w:p>
    <w:sectPr w:rsidR="00A66AC4" w:rsidSect="00F32240"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240"/>
    <w:rsid w:val="00027BAE"/>
    <w:rsid w:val="00034FDA"/>
    <w:rsid w:val="00066869"/>
    <w:rsid w:val="00074D72"/>
    <w:rsid w:val="00254B84"/>
    <w:rsid w:val="002812F0"/>
    <w:rsid w:val="002D0A8D"/>
    <w:rsid w:val="00314AE2"/>
    <w:rsid w:val="0036611E"/>
    <w:rsid w:val="0037440B"/>
    <w:rsid w:val="00383F07"/>
    <w:rsid w:val="003E285C"/>
    <w:rsid w:val="004260F9"/>
    <w:rsid w:val="00436914"/>
    <w:rsid w:val="00526F87"/>
    <w:rsid w:val="00533C64"/>
    <w:rsid w:val="005A6A19"/>
    <w:rsid w:val="005D7644"/>
    <w:rsid w:val="006300C0"/>
    <w:rsid w:val="00772A1A"/>
    <w:rsid w:val="0081570F"/>
    <w:rsid w:val="00847005"/>
    <w:rsid w:val="0086214B"/>
    <w:rsid w:val="00891278"/>
    <w:rsid w:val="008A3B60"/>
    <w:rsid w:val="00924EA4"/>
    <w:rsid w:val="00937195"/>
    <w:rsid w:val="00980E13"/>
    <w:rsid w:val="00A03A41"/>
    <w:rsid w:val="00A1493E"/>
    <w:rsid w:val="00A20168"/>
    <w:rsid w:val="00A32F8F"/>
    <w:rsid w:val="00A66AC4"/>
    <w:rsid w:val="00A800FE"/>
    <w:rsid w:val="00A9184D"/>
    <w:rsid w:val="00AD32E9"/>
    <w:rsid w:val="00AD5E69"/>
    <w:rsid w:val="00B76C48"/>
    <w:rsid w:val="00BA65B3"/>
    <w:rsid w:val="00BD704E"/>
    <w:rsid w:val="00BE1C19"/>
    <w:rsid w:val="00C078DC"/>
    <w:rsid w:val="00C64E63"/>
    <w:rsid w:val="00CA64EE"/>
    <w:rsid w:val="00DA4A67"/>
    <w:rsid w:val="00EB0D27"/>
    <w:rsid w:val="00EC6904"/>
    <w:rsid w:val="00F32240"/>
    <w:rsid w:val="00F969C3"/>
    <w:rsid w:val="00FC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F933E"/>
  <w15:chartTrackingRefBased/>
  <w15:docId w15:val="{649B73BF-7C99-4494-A130-7D9ED4364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24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2240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F322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0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0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7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0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0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4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18B76-EA3B-4945-812F-6EC84DECD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B079EEB</Template>
  <TotalTime>1</TotalTime>
  <Pages>2</Pages>
  <Words>578</Words>
  <Characters>318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unt, L. (Lisa)</dc:creator>
  <cp:keywords/>
  <dc:description/>
  <cp:lastModifiedBy>Vermunt, L. (Lisa)</cp:lastModifiedBy>
  <cp:revision>4</cp:revision>
  <dcterms:created xsi:type="dcterms:W3CDTF">2019-11-17T11:18:00Z</dcterms:created>
  <dcterms:modified xsi:type="dcterms:W3CDTF">2019-11-18T07:39:00Z</dcterms:modified>
</cp:coreProperties>
</file>